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20" w:type="dxa"/>
        <w:tblInd w:w="99" w:type="dxa"/>
        <w:tblLook w:val="04A0"/>
      </w:tblPr>
      <w:tblGrid>
        <w:gridCol w:w="1188"/>
        <w:gridCol w:w="1435"/>
        <w:gridCol w:w="1434"/>
        <w:gridCol w:w="6285"/>
      </w:tblGrid>
      <w:tr w:rsidR="00BB31F5" w:rsidRPr="00F05A6E" w:rsidTr="00BB31F5">
        <w:trPr>
          <w:trHeight w:val="290"/>
        </w:trPr>
        <w:tc>
          <w:tcPr>
            <w:tcW w:w="9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31F5" w:rsidRDefault="00B95E3C" w:rsidP="00BB31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E3D90">
              <w:rPr>
                <w:rFonts w:eastAsia="Times New Roman" w:cs="Times New Roman"/>
                <w:b/>
                <w:color w:val="000000"/>
                <w:szCs w:val="24"/>
              </w:rPr>
              <w:t>Supplemental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="00BB31F5">
              <w:rPr>
                <w:rFonts w:eastAsia="Times New Roman" w:cs="Times New Roman"/>
                <w:b/>
                <w:color w:val="000000"/>
                <w:szCs w:val="24"/>
              </w:rPr>
              <w:t>table 1</w:t>
            </w:r>
            <w:r w:rsidR="00BB31F5" w:rsidRPr="00BE3D90">
              <w:rPr>
                <w:rFonts w:eastAsia="Times New Roman" w:cs="Times New Roman"/>
                <w:b/>
                <w:color w:val="000000"/>
                <w:szCs w:val="24"/>
              </w:rPr>
              <w:t>.</w:t>
            </w:r>
            <w:r w:rsidR="00BB31F5" w:rsidRPr="005B537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BB31F5">
              <w:rPr>
                <w:rFonts w:eastAsia="Times New Roman" w:cs="Times New Roman"/>
                <w:color w:val="000000"/>
                <w:szCs w:val="24"/>
              </w:rPr>
              <w:t>P</w:t>
            </w:r>
            <w:r w:rsidR="00BB31F5" w:rsidRPr="005B5377">
              <w:rPr>
                <w:rFonts w:eastAsia="Times New Roman" w:cs="Times New Roman"/>
                <w:color w:val="000000"/>
                <w:szCs w:val="24"/>
              </w:rPr>
              <w:t xml:space="preserve">ublic sRNA datasets: organism and </w:t>
            </w:r>
            <w:r w:rsidR="00BB31F5">
              <w:rPr>
                <w:rFonts w:eastAsia="Times New Roman" w:cs="Times New Roman"/>
                <w:color w:val="000000"/>
                <w:szCs w:val="24"/>
              </w:rPr>
              <w:t>sample source</w:t>
            </w:r>
            <w:r w:rsidR="00BB31F5" w:rsidRPr="005B5377">
              <w:rPr>
                <w:rFonts w:eastAsia="Times New Roman" w:cs="Times New Roman"/>
                <w:color w:val="000000"/>
                <w:szCs w:val="24"/>
              </w:rPr>
              <w:t xml:space="preserve"> distribution</w:t>
            </w:r>
          </w:p>
        </w:tc>
      </w:tr>
      <w:tr w:rsidR="00BB31F5" w:rsidRPr="00F05A6E" w:rsidTr="00BB31F5">
        <w:trPr>
          <w:trHeight w:val="290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Raw read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31F5" w:rsidRPr="00F05A6E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sRNA datasets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1F5" w:rsidRPr="00F05A6E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gan/culture</w:t>
            </w: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mber of </w:t>
            </w: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datasets)</w:t>
            </w:r>
          </w:p>
        </w:tc>
      </w:tr>
      <w:tr w:rsidR="00BB31F5" w:rsidRPr="00F05A6E" w:rsidTr="00BB31F5">
        <w:trPr>
          <w:trHeight w:val="290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29,566,148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cultured cell (8), heart (4), blood (2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monke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1,458,3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terus (2)</w:t>
            </w:r>
          </w:p>
        </w:tc>
      </w:tr>
      <w:tr w:rsidR="00BB31F5" w:rsidRPr="00F05A6E" w:rsidTr="007D1057">
        <w:trPr>
          <w:trHeight w:val="145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44,112,6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spleen (14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bone marrow (7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lymph nodes/spleen (5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blood (4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ymph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odes (3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u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terus (2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rain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ell line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e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mbryo stem cell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e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mbryonic </w:t>
            </w: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ibroblasts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eart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idney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iver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ung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varies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ancreas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alivary </w:t>
            </w: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lands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keletal 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uscle 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kin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estes (1)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hymus (1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pi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67,238,6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abdominal fat (2), liver (2), </w:t>
            </w:r>
            <w:proofErr w:type="spellStart"/>
            <w:r w:rsidRPr="00F05A6E">
              <w:rPr>
                <w:rFonts w:ascii="Calibri" w:eastAsia="Times New Roman" w:hAnsi="Calibri" w:cs="Times New Roman"/>
                <w:color w:val="000000"/>
              </w:rPr>
              <w:t>longissimus</w:t>
            </w:r>
            <w:proofErr w:type="spellEnd"/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05A6E">
              <w:rPr>
                <w:rFonts w:ascii="Calibri" w:eastAsia="Times New Roman" w:hAnsi="Calibri" w:cs="Times New Roman"/>
                <w:color w:val="000000"/>
              </w:rPr>
              <w:t>dorsi</w:t>
            </w:r>
            <w:proofErr w:type="spellEnd"/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 muscle (2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chicke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28,079,7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spleen (2), liver (1), blood (1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honeybe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6,796,4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mixed (1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locu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7,615,1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mixed (2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pea aphi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,079,9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ole insect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silkwor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5,954,6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nterior sil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 xml:space="preserve">gland (1),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osterior sil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05A6E">
              <w:rPr>
                <w:rFonts w:ascii="Calibri" w:eastAsia="Times New Roman" w:hAnsi="Calibri" w:cs="Times New Roman"/>
                <w:color w:val="000000"/>
              </w:rPr>
              <w:t>gland (1), whole body (1)</w:t>
            </w:r>
          </w:p>
        </w:tc>
      </w:tr>
      <w:tr w:rsidR="00BB31F5" w:rsidRPr="00F05A6E" w:rsidTr="007D1057">
        <w:trPr>
          <w:trHeight w:val="290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Pr="00F05A6E" w:rsidRDefault="00BB31F5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883,901,804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1F5" w:rsidRDefault="00BB31F5" w:rsidP="007D1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b/>
                <w:bCs/>
                <w:color w:val="000000"/>
              </w:rPr>
              <w:t>83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1F5" w:rsidRPr="00F05A6E" w:rsidRDefault="00BB31F5" w:rsidP="007D1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5A6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A928BE" w:rsidRDefault="00A928BE" w:rsidP="00916A06">
      <w:pPr>
        <w:spacing w:after="0" w:line="240" w:lineRule="auto"/>
      </w:pPr>
    </w:p>
    <w:sectPr w:rsidR="00A928BE" w:rsidSect="00A9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BB31F5"/>
    <w:rsid w:val="00063D5D"/>
    <w:rsid w:val="00134112"/>
    <w:rsid w:val="0035248B"/>
    <w:rsid w:val="009010B9"/>
    <w:rsid w:val="00916A06"/>
    <w:rsid w:val="00A928BE"/>
    <w:rsid w:val="00B95E3C"/>
    <w:rsid w:val="00BB31F5"/>
    <w:rsid w:val="00DB760E"/>
    <w:rsid w:val="00E54C3B"/>
    <w:rsid w:val="00F71283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F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77C1C68258348972919E966A162D8" ma:contentTypeVersion="0" ma:contentTypeDescription="Create a new document." ma:contentTypeScope="" ma:versionID="f0d1eebdeea916f26cad37103c374953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3A6B1279-9FF6-48C3-96B3-91E3347CBAC5}"/>
</file>

<file path=customXml/itemProps2.xml><?xml version="1.0" encoding="utf-8"?>
<ds:datastoreItem xmlns:ds="http://schemas.openxmlformats.org/officeDocument/2006/customXml" ds:itemID="{C5B2E60B-7B9C-4870-9741-38919B270ED3}"/>
</file>

<file path=customXml/itemProps3.xml><?xml version="1.0" encoding="utf-8"?>
<ds:datastoreItem xmlns:ds="http://schemas.openxmlformats.org/officeDocument/2006/customXml" ds:itemID="{7803E6C1-0AC1-4898-B766-FB6AF3DCF4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6</Characters>
  <Application>Microsoft Office Word</Application>
  <DocSecurity>0</DocSecurity>
  <Lines>6</Lines>
  <Paragraphs>1</Paragraphs>
  <ScaleCrop>false</ScaleCrop>
  <Company>Monsanto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2</dc:creator>
  <cp:keywords/>
  <dc:description/>
  <cp:lastModifiedBy>yzhang2</cp:lastModifiedBy>
  <cp:revision>2</cp:revision>
  <dcterms:created xsi:type="dcterms:W3CDTF">2012-05-18T19:54:00Z</dcterms:created>
  <dcterms:modified xsi:type="dcterms:W3CDTF">2012-05-2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77C1C68258348972919E966A162D8</vt:lpwstr>
  </property>
</Properties>
</file>